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E6986" w14:textId="77777777" w:rsidR="00036D87" w:rsidRPr="006665BD" w:rsidRDefault="00036D87" w:rsidP="00036D8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F6A30">
        <w:rPr>
          <w:rFonts w:ascii="Times New Roman" w:hAnsi="Times New Roman" w:cs="Times New Roman"/>
          <w:sz w:val="22"/>
          <w:szCs w:val="22"/>
          <w:highlight w:val="yellow"/>
        </w:rPr>
        <w:t>Supplementary Table 3. Baseline Th17-related cytokine concentrations by randomization arm</w:t>
      </w:r>
    </w:p>
    <w:p w14:paraId="09A30210" w14:textId="77777777" w:rsidR="00036D87" w:rsidRPr="006665BD" w:rsidRDefault="00036D87" w:rsidP="00036D87">
      <w:pPr>
        <w:spacing w:line="480" w:lineRule="auto"/>
        <w:jc w:val="both"/>
        <w:rPr>
          <w:rFonts w:ascii="Times New Roman" w:hAnsi="Times New Roman" w:cs="Times New Roman"/>
        </w:rPr>
      </w:pPr>
      <w:r w:rsidRPr="00CF253E">
        <w:rPr>
          <w:rFonts w:ascii="Times New Roman" w:hAnsi="Times New Roman" w:cs="Times New Roman"/>
          <w:noProof/>
        </w:rPr>
        <w:drawing>
          <wp:inline distT="0" distB="0" distL="0" distR="0" wp14:anchorId="176CB0C7" wp14:editId="3FC685F4">
            <wp:extent cx="5207000" cy="308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2E51F" w14:textId="77777777" w:rsidR="00036D87" w:rsidRDefault="00036D87" w:rsidP="00036D8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7EF0E7" w14:textId="77777777" w:rsidR="00D21EA8" w:rsidRDefault="00D21EA8">
      <w:bookmarkStart w:id="0" w:name="_GoBack"/>
      <w:bookmarkEnd w:id="0"/>
    </w:p>
    <w:sectPr w:rsidR="00D21EA8" w:rsidSect="00C576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87"/>
    <w:rsid w:val="00036D87"/>
    <w:rsid w:val="001748CE"/>
    <w:rsid w:val="00243916"/>
    <w:rsid w:val="00377A82"/>
    <w:rsid w:val="004A3910"/>
    <w:rsid w:val="00791798"/>
    <w:rsid w:val="00C01146"/>
    <w:rsid w:val="00C57667"/>
    <w:rsid w:val="00CA531F"/>
    <w:rsid w:val="00D2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3AAE30"/>
  <w15:chartTrackingRefBased/>
  <w15:docId w15:val="{FEB294D6-6E8A-3145-BEDA-D3E13FE4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1</cp:revision>
  <dcterms:created xsi:type="dcterms:W3CDTF">2019-10-15T08:12:00Z</dcterms:created>
  <dcterms:modified xsi:type="dcterms:W3CDTF">2019-10-15T08:12:00Z</dcterms:modified>
</cp:coreProperties>
</file>